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FE4B0" w14:textId="77777777" w:rsidR="00602117" w:rsidRPr="00C34706" w:rsidRDefault="00602117" w:rsidP="00602117">
      <w:pPr>
        <w:rPr>
          <w:rFonts w:ascii="Arial" w:hAnsi="Arial" w:cs="Arial"/>
        </w:rPr>
      </w:pPr>
      <w:r w:rsidRPr="00C34706">
        <w:rPr>
          <w:rFonts w:ascii="Arial" w:hAnsi="Arial" w:cs="Arial"/>
          <w:noProof/>
        </w:rPr>
        <w:drawing>
          <wp:inline distT="0" distB="0" distL="0" distR="0" wp14:anchorId="6C46CE71" wp14:editId="736AB5D1">
            <wp:extent cx="6188710" cy="2868763"/>
            <wp:effectExtent l="0" t="0" r="2540" b="8255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868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506F6" w14:textId="77777777" w:rsidR="00602117" w:rsidRPr="00C34706" w:rsidRDefault="00602117" w:rsidP="00602117">
      <w:pPr>
        <w:rPr>
          <w:rFonts w:ascii="Arial" w:hAnsi="Arial" w:cs="Arial"/>
        </w:rPr>
      </w:pPr>
    </w:p>
    <w:p w14:paraId="29E8C8BC" w14:textId="7E6659AD" w:rsidR="00B81493" w:rsidRPr="00C34706" w:rsidRDefault="00C34706" w:rsidP="00B81493">
      <w:pPr>
        <w:rPr>
          <w:rFonts w:ascii="Arial" w:hAnsi="Arial" w:cs="Arial"/>
          <w:b/>
        </w:rPr>
      </w:pPr>
      <w:r w:rsidRPr="00C34706">
        <w:rPr>
          <w:rFonts w:ascii="Arial" w:hAnsi="Arial" w:cs="Arial"/>
          <w:b/>
        </w:rPr>
        <w:t>a</w:t>
      </w:r>
      <w:r w:rsidR="00B81493" w:rsidRPr="00C34706">
        <w:rPr>
          <w:rFonts w:ascii="Arial" w:hAnsi="Arial" w:cs="Arial"/>
          <w:b/>
        </w:rPr>
        <w:t xml:space="preserve">. Risk of bias for each </w:t>
      </w:r>
      <w:proofErr w:type="gramStart"/>
      <w:r w:rsidR="00B81493" w:rsidRPr="00C34706">
        <w:rPr>
          <w:rFonts w:ascii="Arial" w:hAnsi="Arial" w:cs="Arial"/>
          <w:b/>
        </w:rPr>
        <w:t>studies</w:t>
      </w:r>
      <w:proofErr w:type="gramEnd"/>
      <w:r w:rsidR="00B81493" w:rsidRPr="00C34706">
        <w:rPr>
          <w:rFonts w:ascii="Arial" w:hAnsi="Arial" w:cs="Arial"/>
          <w:b/>
        </w:rPr>
        <w:t xml:space="preserve"> with HbA1c</w:t>
      </w:r>
    </w:p>
    <w:p w14:paraId="6269A511" w14:textId="77777777" w:rsidR="00602117" w:rsidRPr="00C34706" w:rsidRDefault="00602117" w:rsidP="00602117">
      <w:pPr>
        <w:rPr>
          <w:rFonts w:ascii="Arial" w:hAnsi="Arial" w:cs="Arial"/>
        </w:rPr>
      </w:pPr>
      <w:r w:rsidRPr="00C34706">
        <w:rPr>
          <w:rFonts w:ascii="Arial" w:hAnsi="Arial" w:cs="Arial"/>
          <w:noProof/>
        </w:rPr>
        <w:drawing>
          <wp:inline distT="0" distB="0" distL="0" distR="0" wp14:anchorId="5FCDFB00" wp14:editId="7C231460">
            <wp:extent cx="6188710" cy="3477535"/>
            <wp:effectExtent l="0" t="0" r="2540" b="8890"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77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E760A" w14:textId="7CAFC6B0" w:rsidR="00B81493" w:rsidRPr="00C34706" w:rsidRDefault="00C34706" w:rsidP="00B814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  <w:r w:rsidR="00B81493" w:rsidRPr="00C34706">
        <w:rPr>
          <w:rFonts w:ascii="Arial" w:hAnsi="Arial" w:cs="Arial"/>
          <w:b/>
        </w:rPr>
        <w:t xml:space="preserve">. Risk of bias for each </w:t>
      </w:r>
      <w:proofErr w:type="gramStart"/>
      <w:r w:rsidR="00B81493" w:rsidRPr="00C34706">
        <w:rPr>
          <w:rFonts w:ascii="Arial" w:hAnsi="Arial" w:cs="Arial"/>
          <w:b/>
        </w:rPr>
        <w:t>studies</w:t>
      </w:r>
      <w:proofErr w:type="gramEnd"/>
      <w:r w:rsidR="00B81493" w:rsidRPr="00C34706">
        <w:rPr>
          <w:rFonts w:ascii="Arial" w:hAnsi="Arial" w:cs="Arial"/>
          <w:b/>
        </w:rPr>
        <w:t xml:space="preserve"> with Quality of Life</w:t>
      </w:r>
    </w:p>
    <w:p w14:paraId="1C331096" w14:textId="77777777" w:rsidR="00B81493" w:rsidRPr="00C34706" w:rsidRDefault="00B81493" w:rsidP="00602117">
      <w:pPr>
        <w:rPr>
          <w:rFonts w:ascii="Arial" w:hAnsi="Arial" w:cs="Arial"/>
        </w:rPr>
      </w:pPr>
    </w:p>
    <w:p w14:paraId="6E1011BF" w14:textId="77777777" w:rsidR="00602117" w:rsidRPr="00C34706" w:rsidRDefault="00602117" w:rsidP="00602117">
      <w:pPr>
        <w:rPr>
          <w:rFonts w:ascii="Arial" w:hAnsi="Arial" w:cs="Arial"/>
        </w:rPr>
      </w:pPr>
      <w:r w:rsidRPr="00C34706">
        <w:rPr>
          <w:rFonts w:ascii="Arial" w:hAnsi="Arial" w:cs="Arial"/>
          <w:noProof/>
        </w:rPr>
        <w:lastRenderedPageBreak/>
        <w:drawing>
          <wp:inline distT="0" distB="0" distL="0" distR="0" wp14:anchorId="68D19DDC" wp14:editId="4CA1EBD8">
            <wp:extent cx="6188710" cy="2255104"/>
            <wp:effectExtent l="0" t="0" r="2540" b="0"/>
            <wp:docPr id="140" name="図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255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5C29F" w14:textId="11156426" w:rsidR="00B81493" w:rsidRPr="00C34706" w:rsidRDefault="00C34706" w:rsidP="00B814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c</w:t>
      </w:r>
      <w:r w:rsidR="00B81493" w:rsidRPr="00C34706">
        <w:rPr>
          <w:rFonts w:ascii="Arial" w:hAnsi="Arial" w:cs="Arial"/>
          <w:b/>
        </w:rPr>
        <w:t xml:space="preserve">. Risk of bias for each </w:t>
      </w:r>
      <w:proofErr w:type="gramStart"/>
      <w:r w:rsidR="00B81493" w:rsidRPr="00C34706">
        <w:rPr>
          <w:rFonts w:ascii="Arial" w:hAnsi="Arial" w:cs="Arial"/>
          <w:b/>
        </w:rPr>
        <w:t>studies</w:t>
      </w:r>
      <w:proofErr w:type="gramEnd"/>
      <w:r w:rsidR="00B81493" w:rsidRPr="00C34706">
        <w:rPr>
          <w:rFonts w:ascii="Arial" w:hAnsi="Arial" w:cs="Arial"/>
          <w:b/>
        </w:rPr>
        <w:t xml:space="preserve"> with physical activity (steps)</w:t>
      </w:r>
    </w:p>
    <w:p w14:paraId="1B883FBB" w14:textId="77777777" w:rsidR="00B81493" w:rsidRPr="00C34706" w:rsidRDefault="00B81493" w:rsidP="00602117">
      <w:pPr>
        <w:rPr>
          <w:rFonts w:ascii="Arial" w:hAnsi="Arial" w:cs="Arial"/>
        </w:rPr>
      </w:pPr>
    </w:p>
    <w:p w14:paraId="5501A70C" w14:textId="77777777" w:rsidR="00602117" w:rsidRPr="00C34706" w:rsidRDefault="00602117" w:rsidP="00602117">
      <w:pPr>
        <w:rPr>
          <w:rFonts w:ascii="Arial" w:hAnsi="Arial" w:cs="Arial"/>
        </w:rPr>
      </w:pPr>
      <w:r w:rsidRPr="00C34706">
        <w:rPr>
          <w:rFonts w:ascii="Arial" w:hAnsi="Arial" w:cs="Arial"/>
          <w:noProof/>
        </w:rPr>
        <w:drawing>
          <wp:inline distT="0" distB="0" distL="0" distR="0" wp14:anchorId="7AE19F06" wp14:editId="3C9E960D">
            <wp:extent cx="6188710" cy="2110541"/>
            <wp:effectExtent l="0" t="0" r="2540" b="4445"/>
            <wp:docPr id="141" name="図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110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26774" w14:textId="3D4EBF80" w:rsidR="00B81493" w:rsidRPr="00C34706" w:rsidRDefault="00C34706" w:rsidP="00B814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d</w:t>
      </w:r>
      <w:r w:rsidR="00B81493" w:rsidRPr="00C34706">
        <w:rPr>
          <w:rFonts w:ascii="Arial" w:hAnsi="Arial" w:cs="Arial"/>
          <w:b/>
        </w:rPr>
        <w:t xml:space="preserve">. Risk of bias for each </w:t>
      </w:r>
      <w:proofErr w:type="gramStart"/>
      <w:r w:rsidR="00B81493" w:rsidRPr="00C34706">
        <w:rPr>
          <w:rFonts w:ascii="Arial" w:hAnsi="Arial" w:cs="Arial"/>
          <w:b/>
        </w:rPr>
        <w:t>studies</w:t>
      </w:r>
      <w:proofErr w:type="gramEnd"/>
      <w:r w:rsidR="00B81493" w:rsidRPr="00C34706">
        <w:rPr>
          <w:rFonts w:ascii="Arial" w:hAnsi="Arial" w:cs="Arial"/>
          <w:b/>
        </w:rPr>
        <w:t xml:space="preserve"> with physical activity (subjective)</w:t>
      </w:r>
    </w:p>
    <w:p w14:paraId="2EF79CCA" w14:textId="77777777" w:rsidR="00B81493" w:rsidRPr="00C34706" w:rsidRDefault="00B81493" w:rsidP="00602117">
      <w:pPr>
        <w:rPr>
          <w:rFonts w:ascii="Arial" w:hAnsi="Arial" w:cs="Arial"/>
        </w:rPr>
      </w:pPr>
    </w:p>
    <w:sectPr w:rsidR="00B81493" w:rsidRPr="00C34706" w:rsidSect="00AA53F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9A0"/>
    <w:rsid w:val="00036A17"/>
    <w:rsid w:val="005049A0"/>
    <w:rsid w:val="00602117"/>
    <w:rsid w:val="00AA53FD"/>
    <w:rsid w:val="00B81493"/>
    <w:rsid w:val="00BB4A8B"/>
    <w:rsid w:val="00C3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BEB017"/>
  <w15:chartTrackingRefBased/>
  <w15:docId w15:val="{730A9641-2CA1-45C0-9776-103232F6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4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5</Words>
  <Characters>20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甲南女子大学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居　督之</dc:creator>
  <cp:keywords/>
  <dc:description/>
  <cp:lastModifiedBy>PREVENT 三木</cp:lastModifiedBy>
  <cp:revision>3</cp:revision>
  <dcterms:created xsi:type="dcterms:W3CDTF">2023-12-27T04:08:00Z</dcterms:created>
  <dcterms:modified xsi:type="dcterms:W3CDTF">2024-06-19T09:07:00Z</dcterms:modified>
</cp:coreProperties>
</file>